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960" w:type="dxa"/>
        <w:tblLook w:val="04A0" w:firstRow="1" w:lastRow="0" w:firstColumn="1" w:lastColumn="0" w:noHBand="0" w:noVBand="1"/>
      </w:tblPr>
      <w:tblGrid>
        <w:gridCol w:w="947"/>
        <w:gridCol w:w="1028"/>
        <w:gridCol w:w="758"/>
        <w:gridCol w:w="805"/>
        <w:gridCol w:w="828"/>
        <w:gridCol w:w="765"/>
        <w:gridCol w:w="642"/>
        <w:gridCol w:w="821"/>
        <w:gridCol w:w="642"/>
        <w:gridCol w:w="805"/>
        <w:gridCol w:w="642"/>
        <w:gridCol w:w="642"/>
        <w:gridCol w:w="765"/>
        <w:gridCol w:w="765"/>
        <w:gridCol w:w="642"/>
        <w:gridCol w:w="821"/>
        <w:gridCol w:w="642"/>
      </w:tblGrid>
      <w:tr w:rsidR="000F0EAF" w:rsidRPr="000F0EAF" w14:paraId="055E87C6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4F41" w14:textId="77777777" w:rsidR="000F0EAF" w:rsidRPr="000F0EAF" w:rsidRDefault="000F0EAF" w:rsidP="000F0EA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6760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Female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AF5C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1BF5" w14:textId="77777777" w:rsidR="000F0EAF" w:rsidRPr="000F0EAF" w:rsidRDefault="000F0EAF" w:rsidP="000F0E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8767" w14:textId="77777777" w:rsidR="000F0EAF" w:rsidRPr="000F0EAF" w:rsidRDefault="000F0EAF" w:rsidP="000F0E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6EEF" w14:textId="77777777" w:rsidR="000F0EAF" w:rsidRPr="000F0EAF" w:rsidRDefault="000F0EAF" w:rsidP="000F0E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8B9C" w14:textId="77777777" w:rsidR="000F0EAF" w:rsidRPr="000F0EAF" w:rsidRDefault="000F0EAF" w:rsidP="000F0E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AFC5" w14:textId="77777777" w:rsidR="000F0EAF" w:rsidRPr="000F0EAF" w:rsidRDefault="000F0EAF" w:rsidP="000F0E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F914" w14:textId="77777777" w:rsidR="000F0EAF" w:rsidRPr="000F0EAF" w:rsidRDefault="000F0EAF" w:rsidP="000F0E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25F2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Mal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78CE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19AD" w14:textId="77777777" w:rsidR="000F0EAF" w:rsidRPr="000F0EAF" w:rsidRDefault="000F0EAF" w:rsidP="000F0E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ED72" w14:textId="77777777" w:rsidR="000F0EAF" w:rsidRPr="000F0EAF" w:rsidRDefault="000F0EAF" w:rsidP="000F0E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01F6" w14:textId="77777777" w:rsidR="000F0EAF" w:rsidRPr="000F0EAF" w:rsidRDefault="000F0EAF" w:rsidP="000F0E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0226" w14:textId="77777777" w:rsidR="000F0EAF" w:rsidRPr="000F0EAF" w:rsidRDefault="000F0EAF" w:rsidP="000F0E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4619" w14:textId="77777777" w:rsidR="000F0EAF" w:rsidRPr="000F0EAF" w:rsidRDefault="000F0EAF" w:rsidP="000F0E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DBD7" w14:textId="77777777" w:rsidR="000F0EAF" w:rsidRPr="000F0EAF" w:rsidRDefault="000F0EAF" w:rsidP="000F0E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0EAF" w:rsidRPr="000F0EAF" w14:paraId="0C9D92E7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610B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Age (year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999E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nx (qx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2C33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dx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664A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qx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DC7B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lx (0yr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2BFA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lx (1yr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1918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e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908C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nx (mx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3B19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m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322D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nx (qx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F18A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dx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2B73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q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BF55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lx (0yr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F093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lx (1yr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294B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e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FFAE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nx (mx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A375" w14:textId="77777777" w:rsidR="000F0EAF" w:rsidRPr="000F0EAF" w:rsidRDefault="000F0EAF" w:rsidP="000F0EAF">
            <w:pPr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mx</w:t>
            </w:r>
          </w:p>
        </w:tc>
      </w:tr>
      <w:tr w:rsidR="000F0EAF" w:rsidRPr="000F0EAF" w14:paraId="0BD234AB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61C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585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9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08E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8DC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118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F48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D23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2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422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9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C3C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D16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33C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781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FA0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57F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05C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B6E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B56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7D792FA4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4E7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72C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9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51A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679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98E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5F6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91E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7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966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9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6DD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BAE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7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422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EDF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E27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F99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0F5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1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5AC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7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B77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2FFE834D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A2E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9F2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7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857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DCD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80F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7C6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0CA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33F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7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67B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C14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4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ACE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6AF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7D6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425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E0D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1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440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4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37F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15ED2E9D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FDF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89C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8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699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CA2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182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A17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C0B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59B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8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736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092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981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035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485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32A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688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0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6C9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E3B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1574EF14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00E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26F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B0C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E29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9C7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0EF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169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7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171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C4F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277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F3B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F01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EA0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382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107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F54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750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6FEFEA82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A21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41D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0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A80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B16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208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5ED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6E8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7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6C3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0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49C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424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4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F96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F38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7FB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C0F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430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57F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4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629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636B765F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6B2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564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0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30C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972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01A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EE0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C53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6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585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0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1CD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E53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1DE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15D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C5E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FED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5D3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0DA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9C9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0F0EAF" w:rsidRPr="000F0EAF" w14:paraId="16B0F56F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08F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6EC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997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791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5CA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239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6F8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6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C0A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3B6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BB5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7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8E7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4C9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C20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74B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845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109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7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196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0F0EAF" w:rsidRPr="000F0EAF" w14:paraId="683B1119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709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9BA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573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DB5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0DF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C49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476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ECD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FDC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7C2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2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AFF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9C9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DCE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EBB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EA5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755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2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D98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0F0EAF" w:rsidRPr="000F0EAF" w14:paraId="758B37FB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D74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A26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8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25C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284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5F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22C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402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F3E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8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9EF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673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0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260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E42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18F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689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678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929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0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727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0F0EAF" w:rsidRPr="000F0EAF" w14:paraId="166B9AAF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9DB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F69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5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67A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7F9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520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49F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020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F34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5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F87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730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7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C68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2ED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041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72A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F5B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414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7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CAB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0F0EAF" w:rsidRPr="000F0EAF" w14:paraId="2DAE1AFD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FB0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F72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9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904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9A7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6FF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7C2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5A3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2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50A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9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401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33A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3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84B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9F5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B8E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7B5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8BE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7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228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3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B06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0F0EAF" w:rsidRPr="000F0EAF" w14:paraId="4C06DF31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1EE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1FD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84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57F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BA8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D8F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E12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C2C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2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20D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84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A13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395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5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4C0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230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7FE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B70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856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39F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5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EDD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0F0EAF" w:rsidRPr="000F0EAF" w14:paraId="208E4CBE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3A5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CAE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84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318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7B7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23A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B52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74A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48C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84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912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47B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6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CFB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5FD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BC6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B56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254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4F3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6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A1B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0F0EAF" w:rsidRPr="000F0EAF" w14:paraId="3DEF19D8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DC4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860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80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AC8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DBA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989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92E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A56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0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DDA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80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E78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C3D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6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B44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AF8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CC3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55F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700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405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6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59F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0F0EAF" w:rsidRPr="000F0EAF" w14:paraId="4D6BEB9E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476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8B9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8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E58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B64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7EC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B95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193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179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8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10C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B33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B6F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233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7D4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ACA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F0D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38D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287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0F0EAF" w:rsidRPr="000F0EAF" w14:paraId="2DC0947A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E17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8C1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E2C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55D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F9E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2D7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0A5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A86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759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43E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6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B0A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543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398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68B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A29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4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D18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6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EAE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0F0EAF" w:rsidRPr="000F0EAF" w14:paraId="66D8A555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E4E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A6C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3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7FE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6EF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67E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B38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0FB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9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1A0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3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236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34B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7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DB3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E60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84B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491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73F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5DB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7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272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0F0EAF" w:rsidRPr="000F0EAF" w14:paraId="58EAA178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A77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38A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3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55F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782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D85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8AC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EAA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C8A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3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B38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AAA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1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223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4A8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F4A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D1A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D59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4EE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1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066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0F0EAF" w:rsidRPr="000F0EAF" w14:paraId="256849A9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6DE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2E8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2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06E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8A2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04B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B49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7D8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EC1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2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547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4E1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0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968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BE1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291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00D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EA2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2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E74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0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A9F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0F0EAF" w:rsidRPr="000F0EAF" w14:paraId="27535CA7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9A5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82B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4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D6D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A63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56B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7B2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5F3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849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4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A87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B0C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8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8A2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B51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F7D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A79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8BE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BEE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8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C27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0F0EAF" w:rsidRPr="000F0EAF" w14:paraId="515C78D3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365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0F2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0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294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8E1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0D9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E52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D31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6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0AB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0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2E4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2AA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0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D52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729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BA4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5B8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688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704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0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772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0F0EAF" w:rsidRPr="000F0EAF" w14:paraId="7B91C6FC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061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F56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56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070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71E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874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6DA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AF1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856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56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ADC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2C1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7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54A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C87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346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3B1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B0A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F11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7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1E8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0F0EAF" w:rsidRPr="000F0EAF" w14:paraId="16607646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A17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20A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52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DA1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8C2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BDD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5BA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722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3E5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52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F54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DAC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5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595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F53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197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BAB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686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14A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5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F69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0F0EAF" w:rsidRPr="000F0EAF" w14:paraId="35D99DB1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065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FAB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51.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617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0F0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EA0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567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6B4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4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FD3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51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8F6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4DC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9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FD4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FCC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A35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A8F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A32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165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9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FB3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0F0EAF" w:rsidRPr="000F0EAF" w14:paraId="24F730D4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683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DD4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48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B79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669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5C9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F89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0D6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F48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48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AD8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553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6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B67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948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78A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9FA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1B2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8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155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6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7B6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0F0EAF" w:rsidRPr="000F0EAF" w14:paraId="4CFAD8BF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0C0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lastRenderedPageBreak/>
              <w:t>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7E2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2DF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B64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746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E51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A00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36A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95C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50E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4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797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E7D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5D1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9BC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425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044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4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2D1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0F0EAF" w:rsidRPr="000F0EAF" w14:paraId="0337D1D1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E7D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BFE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40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111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186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6BE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346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E39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2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6DC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40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352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B69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1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D3D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6A1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3BE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224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F18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C6D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1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731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0F0EAF" w:rsidRPr="000F0EAF" w14:paraId="52101158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EDD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D2F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5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C66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CB8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50B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3F6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C10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4AB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5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1D2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56B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5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348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DF4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DA1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BE1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078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60D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5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FF8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0F0EAF" w:rsidRPr="000F0EAF" w14:paraId="08D3823F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505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A8C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7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751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DAC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378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D5B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873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C40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7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678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AE1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7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A93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005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CCC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8B5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5AE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545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7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7FB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0F0EAF" w:rsidRPr="000F0EAF" w14:paraId="1BC7F8AC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4F4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217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4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28D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C2A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AA7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150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B00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9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AC6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4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87B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970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0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8A0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840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53E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FB6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E41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B38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0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EB5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0F0EAF" w:rsidRPr="000F0EAF" w14:paraId="1933B9A2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A69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D87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0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84F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6D2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CD1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7CE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FDA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22A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0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D1E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937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7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079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951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F1B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BE0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673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897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7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325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0F0EAF" w:rsidRPr="000F0EAF" w14:paraId="79402EBD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36E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CE1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3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80D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4CA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004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956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DE9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8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4EC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3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14F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49A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1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8AA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BDC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63D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EB7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96A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A85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1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8D4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0F0EAF" w:rsidRPr="000F0EAF" w14:paraId="16B3F74A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075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5A9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457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5C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09F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8B2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B21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867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CEA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092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7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FC4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106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CBA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F6B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F95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4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3CA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7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953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0F0EAF" w:rsidRPr="000F0EAF" w14:paraId="211DF003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993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A9D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7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CB2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BC4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E35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112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579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315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7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A99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1CC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5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37F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B68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FF5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32B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C5B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4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FE4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5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CD1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0F0EAF" w:rsidRPr="000F0EAF" w14:paraId="4B715CD1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5D1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DF1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8E3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761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832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524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599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9E8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062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B15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D50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9AF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822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8B4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077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B7F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76B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75A8BB9E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8DF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7CD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3A1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47D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DC6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28B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C62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9F8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FF2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2D1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9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0A6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B21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FD6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C78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DE0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B2E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9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DAC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0F0EAF" w:rsidRPr="000F0EAF" w14:paraId="4E1C6DCF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91B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C48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5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F96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00F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C25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D0E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22B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1A8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5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627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368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8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E31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A6C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91C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902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D9E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43D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8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497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4FC9F79B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7E7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1E2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2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C15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553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AE9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E83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6E8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339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2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E55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928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7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CB6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65D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DC1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642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422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5E7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7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804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0F0EAF" w:rsidRPr="000F0EAF" w14:paraId="7801C004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E5C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CF6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1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2AB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949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C82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90E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D19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4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E46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1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123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8B9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4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0D5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CB3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687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0C8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5D5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479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4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774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0F0EAF" w:rsidRPr="000F0EAF" w14:paraId="5F8B4CB3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5DA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ACD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7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E60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B67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194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7FC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E93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700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7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3AA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9D9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AFA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435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C70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403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9AC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F79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4F8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0F0EAF" w:rsidRPr="000F0EAF" w14:paraId="34C45006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4F6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531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3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A5B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398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98C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E97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FAE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883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3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039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836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240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5A8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5BB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16B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0EA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AC0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918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0F0EAF" w:rsidRPr="000F0EAF" w14:paraId="2997A28B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B77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4BE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8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E5A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713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4BC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F4C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F24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3C1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8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489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CE3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472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829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63E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2DB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F07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189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6A1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62FC4AE4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775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9A4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5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313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F76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FDE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D4A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761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1F8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5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3E1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774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1CE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BD4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954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616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085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832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C2E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0F0EAF" w:rsidRPr="000F0EAF" w14:paraId="0EBDC1F3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F12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6DB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2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D0D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315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34F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AC3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949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6FA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2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C9A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5C3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B10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ECC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885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945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E22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69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154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0D8BAE4C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E8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895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9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D9F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D39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DD9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910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2CC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FF8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9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550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FB9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2C0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5C5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48B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0BD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4D1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F7A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46B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0F0EAF" w:rsidRPr="000F0EAF" w14:paraId="22E5C437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63B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2F9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4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3C2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8A4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293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27D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F1D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E96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4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94F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C5C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8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4B0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013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90B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77A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349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EA7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8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4CE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78F02FD2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3A9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66B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FBE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B81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344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41F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6C3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D75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2DF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54D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C28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AFB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733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26D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53A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0AA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B88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0F0EAF" w:rsidRPr="000F0EAF" w14:paraId="03D7E7E0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7E6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291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1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B5F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919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A8F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E40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AC8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4B5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1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77C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4DE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A3A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826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8F5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3DF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325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BB4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740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4B07958E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24F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C29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16E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0D7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192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748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BDE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425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03F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D3D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555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FFA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AEB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BF7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6D5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56E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F9F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084688A1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491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F5C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FDC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71A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AE9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D28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8DC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44D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D5D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C4F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583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5FA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CD0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8DC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0DF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DAA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616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0F0EAF" w:rsidRPr="000F0EAF" w14:paraId="0945D399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399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488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C04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590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986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E98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DEA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8BA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2BE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490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854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CD7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F09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C5D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D18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B90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0A7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38EAD328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4FE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0B8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A22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413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81B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201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11E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A48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FEA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49E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97A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04D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373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4E8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A6C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A45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963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2414BD4C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7B0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78A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B3C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C4B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B8D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7B7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FF6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390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555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4F5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6B5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D5A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F9C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4BE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171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75B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D03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04103893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C9C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ACF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F80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963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814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A84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7E5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DC7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ADE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0C8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700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C13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7B9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6DA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A50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1D5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638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65633F23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07C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lastRenderedPageBreak/>
              <w:t>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A68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44D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C3B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908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9D8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5F1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2E8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DE5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4A0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D97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B1E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EF5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887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3A9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61E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042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60611AD0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072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D43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026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A4C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35D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A21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10C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28E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8BC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F57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ABD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555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86B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ABB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82D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7F9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01A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1D9C0F26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91C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4E9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F14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4FF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5CA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396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0FF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833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EB4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379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A78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895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710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CED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C12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4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29A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74E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1B667BCE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EBF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11D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4EA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1A5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1B8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CC0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0FE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CA1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9E8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C0D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C90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181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394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A21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821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3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658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B63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4973D0D6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522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2EA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F61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7FC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1B1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D9E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B5B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84D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27C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726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B2D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A3A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AE7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C34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75A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2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89B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FE5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62A8C10D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76C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DD1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1D0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C04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2DF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7C8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17E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856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F9D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5C8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CCC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0CC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9B9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AD6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AE0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FE7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9AC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6DE48867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EAC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08E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DD5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0E6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36F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BE3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888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1AE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E4E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6B5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72C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CA8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B0A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F02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0C6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2F3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989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60ED16B8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CB2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95F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71C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F1C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635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1C6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A74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3A2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424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D87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E63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854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B31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443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90B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0EF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430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722B683A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6D0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A93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55E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D64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015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E24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E9A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76D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373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475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FF6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B78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CCC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739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23E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34E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4F8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7A60C6A3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661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654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6EB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801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2C5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65E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92D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B50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7C6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368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E59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3C2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7DE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DE7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282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7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6C9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791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6E7EFEA8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668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567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6AA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447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3AE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C08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EAC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0E0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546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6F3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B0F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52E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9F6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9F7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738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B1D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A75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27636BF8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554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CA4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BE9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748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534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005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0E3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B43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7AF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A09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3C7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792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76A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96B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F79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770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287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1353BC47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E3F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FAB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F7F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C51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83F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38F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E3C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00E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B5E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3A0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19F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5F5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51D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78A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667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241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754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2E085C43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B73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FD5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B5F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A9E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252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4CF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B31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8A9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713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3B9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108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DA1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BC7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F07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ABD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5FA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0EC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341FA4C8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3A0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ECA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075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007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410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9B4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0F2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C1A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20F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FED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9CA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73E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2D3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DF6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BB1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B26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EAF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30B9F0FB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615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90B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3F2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D61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08F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F3E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D9E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7B5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499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EEC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A4C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628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B4C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41E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1DE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FE7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EE4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21F7F376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9DF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928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11D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462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48F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5DE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652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FF3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41A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CD1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6C8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59D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F68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659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96E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5E2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CAC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02C1976D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AE2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5E5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F3F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575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AF0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7F6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6BE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4C1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3AB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233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353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8F2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6A5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7AC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197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3AB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C54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326757B5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DC4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8C0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B92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6B2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BC4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86D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F0C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EA7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974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43F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6DF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99B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DA3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B27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7A4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660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67F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0068D2D9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809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DF6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FF6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3C6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274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5DB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A1D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EB6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CBF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DFF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B09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658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CF5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969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480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875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C05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52CB1F28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862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7BC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56B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60A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CD0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174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C0B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E00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457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4AB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CED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C41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D85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37B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8D8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3B1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4F5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03F631CE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32F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547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790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AC5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E17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637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554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63D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4F6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040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0E1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F6EE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C92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A11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191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8AF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5E9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4B2C6A00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5DD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D45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2CE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541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7BA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B7E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53F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2C9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21A6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CF1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AEB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06E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F83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ECF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505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2C4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C5D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40F6F89C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51E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D57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2C7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B41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4D7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D06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06B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360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8AE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B01F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443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6428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2BD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EB1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A13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200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DDA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31E4CDAA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57F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A3D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99D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B1E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36F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D30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A49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187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FD4D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4BE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1AC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758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793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9C1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AEB1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86B5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8F6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F0EAF" w:rsidRPr="000F0EAF" w14:paraId="2DC1F346" w14:textId="77777777" w:rsidTr="000F0EAF">
        <w:trPr>
          <w:trHeight w:val="32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C08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1014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8D9C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51F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743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A6B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7A5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6C5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0332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7AD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769A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CC63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AEA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41D0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C027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5349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FD6B" w14:textId="77777777" w:rsidR="000F0EAF" w:rsidRPr="000F0EAF" w:rsidRDefault="000F0EAF" w:rsidP="000F0E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EA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</w:tbl>
    <w:p w14:paraId="0D402F9A" w14:textId="77777777" w:rsidR="0040182B" w:rsidRDefault="0040182B"/>
    <w:sectPr w:rsidR="0040182B" w:rsidSect="000F0EA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EAF"/>
    <w:rsid w:val="000F0EAF"/>
    <w:rsid w:val="0040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3A1C8"/>
  <w15:chartTrackingRefBased/>
  <w15:docId w15:val="{D01A24CA-9187-DD4C-84D6-9AC450EFE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0E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0EAF"/>
    <w:rPr>
      <w:color w:val="954F72"/>
      <w:u w:val="single"/>
    </w:rPr>
  </w:style>
  <w:style w:type="paragraph" w:customStyle="1" w:styleId="msonormal0">
    <w:name w:val="msonormal"/>
    <w:basedOn w:val="Normal"/>
    <w:rsid w:val="000F0E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49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86</Words>
  <Characters>5621</Characters>
  <Application>Microsoft Office Word</Application>
  <DocSecurity>0</DocSecurity>
  <Lines>46</Lines>
  <Paragraphs>13</Paragraphs>
  <ScaleCrop>false</ScaleCrop>
  <Company/>
  <LinksUpToDate>false</LinksUpToDate>
  <CharactersWithSpaces>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avercamp</dc:creator>
  <cp:keywords/>
  <dc:description/>
  <cp:lastModifiedBy>Kristin Havercamp</cp:lastModifiedBy>
  <cp:revision>1</cp:revision>
  <dcterms:created xsi:type="dcterms:W3CDTF">2021-06-07T03:41:00Z</dcterms:created>
  <dcterms:modified xsi:type="dcterms:W3CDTF">2021-06-07T03:45:00Z</dcterms:modified>
</cp:coreProperties>
</file>